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l T</w:t>
      </w:r>
      <w:r>
        <w:rPr>
          <w:b/>
          <w:sz w:val="24"/>
        </w:rPr>
        <w:t>able 1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>Putative antiviral RNAi factors identified by feeding RNAi screens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080"/>
        <w:gridCol w:w="4320"/>
        <w:gridCol w:w="1394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s targe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GFP score*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nown RNAi gen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2H4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cr-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Z, RNase III, dsRNA binding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(viable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08H1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de-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Z and PIWI domain protei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(viable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0G5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de-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RNA binding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(viable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5B1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rh-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AD/DEAH box RNA helicas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(viable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2G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d-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ic RNAi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(viable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8G8AL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mg-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D protein, RNAi persistenc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(viable)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matin factor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3C1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atin associated protein (</w:t>
            </w:r>
            <w:r>
              <w:rPr>
                <w:bCs/>
                <w:i/>
                <w:iCs/>
              </w:rPr>
              <w:t>VC764</w:t>
            </w:r>
            <w:r>
              <w:rPr>
                <w:bCs/>
                <w:iCs/>
              </w:rPr>
              <w:t>-0k1265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 (viable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07A1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ba-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-binding protein;CAF-1 lik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K1127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opoisomerase type II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Nuclear import/export factor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2E1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ma-3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mportin-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 xml:space="preserve"> family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9A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p-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 GTPase-binding protei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NA binding &amp; processin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08D1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np-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cesomal protei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 (viable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05H7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-finger protei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 (viable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02H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RNA adenine dimethylas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6A3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cap-binding protein complex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9D1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RNA splicing factor PRP17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5G3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f1p-interacting protein in yeas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K112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3’-terminal phosphate cyclas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AD/DEAH helicase domain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6D2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/DEAH-box RNA helicas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crip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K1127.6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elongation factor CA15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 (viable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10C8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op-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TCF-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6A3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H2-type Zn-finger domai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5B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oldin chaperone domai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06E1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polymerase III subuni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alin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01G9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kin-1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in kinase II,beta subuni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4H1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o-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aconitase homolog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09A5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n-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dle apparatus componen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6A3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d-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tic spindle assebly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04C9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f-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known func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6A5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9E4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6E4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3D8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04A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7B12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105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124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carboxyl-terminal hydrolas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(viable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*Three independent screens were performed under the same conditions. Feeding RNAi targeting </w:t>
      </w:r>
      <w:r>
        <w:rPr>
          <w:i/>
          <w:sz w:val="24"/>
        </w:rPr>
        <w:t xml:space="preserve">rde-1 </w:t>
      </w:r>
      <w:r>
        <w:rPr>
          <w:sz w:val="24"/>
        </w:rPr>
        <w:t xml:space="preserve">served as positive control. Feeding RNAi targeting no gene (empty vector) served as negative control. Genes produced GFP fluorescence with strength as that found for </w:t>
      </w:r>
      <w:r>
        <w:rPr>
          <w:i/>
          <w:sz w:val="24"/>
        </w:rPr>
        <w:t>rde-1</w:t>
      </w:r>
      <w:r>
        <w:rPr>
          <w:sz w:val="24"/>
        </w:rPr>
        <w:t xml:space="preserve"> worms during feeding RNAi screen were scored as +++ candidates, whereas genes produced GFP fluorescence weaker than that in </w:t>
      </w:r>
      <w:r>
        <w:rPr>
          <w:i/>
          <w:sz w:val="24"/>
        </w:rPr>
        <w:t>rde-1</w:t>
      </w:r>
      <w:r>
        <w:rPr>
          <w:sz w:val="24"/>
        </w:rPr>
        <w:t xml:space="preserve"> feeding RNAi but significantly stronger than that in non-targeting worms were score as ++ candidates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5T01:54:00Z</dcterms:created>
  <dc:creator>user</dc:creator>
  <dc:description/>
  <cp:keywords/>
  <dc:language>en-US</dc:language>
  <cp:lastModifiedBy>UCR</cp:lastModifiedBy>
  <dcterms:modified xsi:type="dcterms:W3CDTF">2008-12-05T01:54:00Z</dcterms:modified>
  <cp:revision>3</cp:revision>
  <dc:subject/>
  <dc:title>Table 1, list of genes </dc:title>
</cp:coreProperties>
</file>